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F1D" w:rsidRPr="00B6423B" w:rsidRDefault="005F3F1D" w:rsidP="005F3F1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423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6423B">
        <w:rPr>
          <w:rFonts w:ascii="Times New Roman" w:hAnsi="Times New Roman" w:cs="Times New Roman"/>
          <w:b/>
          <w:sz w:val="24"/>
          <w:szCs w:val="24"/>
        </w:rPr>
        <w:t xml:space="preserve"> Table - Coefficients included in a lasso logistic regression model used to predict a dog poisoning call to the </w:t>
      </w:r>
      <w:proofErr w:type="spellStart"/>
      <w:r w:rsidRPr="00B6423B">
        <w:rPr>
          <w:rFonts w:ascii="Times New Roman" w:hAnsi="Times New Roman" w:cs="Times New Roman"/>
          <w:b/>
          <w:sz w:val="24"/>
          <w:szCs w:val="24"/>
        </w:rPr>
        <w:t>APCC</w:t>
      </w:r>
      <w:r w:rsidRPr="00B6423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6423B">
        <w:rPr>
          <w:rFonts w:ascii="Times New Roman" w:hAnsi="Times New Roman" w:cs="Times New Roman"/>
          <w:b/>
          <w:sz w:val="24"/>
          <w:szCs w:val="24"/>
        </w:rPr>
        <w:t xml:space="preserve"> being related to cannabinoids (2005-2014).</w:t>
      </w:r>
    </w:p>
    <w:tbl>
      <w:tblPr>
        <w:tblStyle w:val="TableGrid"/>
        <w:tblW w:w="5328" w:type="dxa"/>
        <w:tblLayout w:type="fixed"/>
        <w:tblLook w:val="04A0"/>
      </w:tblPr>
      <w:tblGrid>
        <w:gridCol w:w="3708"/>
        <w:gridCol w:w="1620"/>
      </w:tblGrid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620" w:type="dxa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efficient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  <w:r w:rsidRPr="00AA456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6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2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0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20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2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0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0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1.20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2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Sex x Ag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4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oy x Ag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5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Ag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9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Ag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6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Ag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3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Ag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4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ale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1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9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errier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22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1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6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0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7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Weight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0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on-Sporting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3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90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 x Unknown Sex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1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errier x  Unknown Sex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3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0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 x Unknown Sex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8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5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 Unknown Sex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7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80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 Unknown Sex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3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76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3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Mal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95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4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99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1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9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4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Terri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9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7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0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88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Work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9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Houn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2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17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4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Terri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56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3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Houn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8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1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5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79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Houn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1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3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84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69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0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8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Sensory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18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Terri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1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1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Work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28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8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Non-Sport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3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Terri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92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3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Working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7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 FSS, Misc &amp; Oth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3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Terrie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0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To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2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Neutere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3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76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Neutere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3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9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0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Neutere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1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02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Neutere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38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2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Neutere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1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5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Neutered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68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 Unknown Reproductive Stat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65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Behaviou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0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Behaviou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8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Behaviou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3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Behaviou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70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Behaviou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07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 Behaviou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8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Digestiv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0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Digestiv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1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Digestiv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4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Digestiv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91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Cardiovascula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78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Cardiovascula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7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Cardiovascula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54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Cardiovascular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2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Gene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28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General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4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Hematopoietic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9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Hematopoietic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1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Hematopoietic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55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Integumenta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85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Integumenta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33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Lymphatic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34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Nervo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22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Nervo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22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Nervo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21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raumatic x Nervo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670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Nervous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89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Reproductive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076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Respirato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31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Senso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74</w:t>
            </w:r>
          </w:p>
        </w:tc>
      </w:tr>
      <w:tr w:rsidR="005F3F1D" w:rsidRPr="00AA4569" w:rsidTr="003A0149">
        <w:tc>
          <w:tcPr>
            <w:tcW w:w="3707" w:type="dxa"/>
            <w:vAlign w:val="bottom"/>
          </w:tcPr>
          <w:p w:rsidR="005F3F1D" w:rsidRPr="00AA4569" w:rsidRDefault="005F3F1D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Sensory</w:t>
            </w:r>
          </w:p>
        </w:tc>
        <w:tc>
          <w:tcPr>
            <w:tcW w:w="1620" w:type="dxa"/>
            <w:vAlign w:val="bottom"/>
          </w:tcPr>
          <w:p w:rsidR="005F3F1D" w:rsidRPr="00AA4569" w:rsidRDefault="005F3F1D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97</w:t>
            </w:r>
          </w:p>
        </w:tc>
      </w:tr>
    </w:tbl>
    <w:p w:rsidR="005F3F1D" w:rsidRPr="00AA4569" w:rsidRDefault="005F3F1D" w:rsidP="005F3F1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A456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A4569">
        <w:rPr>
          <w:rFonts w:ascii="Times New Roman" w:hAnsi="Times New Roman" w:cs="Times New Roman"/>
          <w:sz w:val="18"/>
          <w:szCs w:val="18"/>
        </w:rPr>
        <w:t>Animal</w:t>
      </w:r>
      <w:proofErr w:type="spellEnd"/>
      <w:r w:rsidRPr="00AA4569">
        <w:rPr>
          <w:rFonts w:ascii="Times New Roman" w:hAnsi="Times New Roman" w:cs="Times New Roman"/>
          <w:sz w:val="18"/>
          <w:szCs w:val="18"/>
        </w:rPr>
        <w:t xml:space="preserve"> Poison Control Center</w:t>
      </w:r>
    </w:p>
    <w:p w:rsidR="00AC4206" w:rsidRDefault="005F3F1D"/>
    <w:sectPr w:rsidR="00AC4206" w:rsidSect="00DF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F3F1D"/>
    <w:rsid w:val="00307CDF"/>
    <w:rsid w:val="005F3F1D"/>
    <w:rsid w:val="00DB287F"/>
    <w:rsid w:val="00DF4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F1D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F1D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CE</dc:creator>
  <cp:keywords/>
  <dc:description/>
  <cp:lastModifiedBy>PHACE</cp:lastModifiedBy>
  <cp:revision>2</cp:revision>
  <dcterms:created xsi:type="dcterms:W3CDTF">2023-06-29T15:41:00Z</dcterms:created>
  <dcterms:modified xsi:type="dcterms:W3CDTF">2023-06-29T15:41:00Z</dcterms:modified>
</cp:coreProperties>
</file>